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BBB27" w14:textId="1A1920F2" w:rsidR="00DB2A52" w:rsidRPr="00C6585C" w:rsidRDefault="00D70534" w:rsidP="008E7730">
      <w:pPr>
        <w:rPr>
          <w:b/>
          <w:bCs/>
          <w:kern w:val="2"/>
          <w:sz w:val="36"/>
          <w:szCs w:val="36"/>
          <w14:ligatures w14:val="standardContextual"/>
        </w:rPr>
      </w:pPr>
      <w:r w:rsidRPr="00AF189A">
        <w:rPr>
          <w:b/>
          <w:bCs/>
          <w:kern w:val="2"/>
          <w:sz w:val="36"/>
          <w:szCs w:val="36"/>
          <w14:ligatures w14:val="standardContextual"/>
        </w:rPr>
        <w:t>Effect of mediolateral leg perturbations on walking balance in people with chronic stroke: a randomized controlled trial</w:t>
      </w:r>
    </w:p>
    <w:p w14:paraId="2C12C597" w14:textId="65AE46F7" w:rsidR="00C3285C" w:rsidRPr="00C6585C" w:rsidRDefault="00C3285C" w:rsidP="008E7730">
      <w:pPr>
        <w:rPr>
          <w:b/>
          <w:bCs/>
          <w:sz w:val="28"/>
          <w:szCs w:val="28"/>
        </w:rPr>
      </w:pPr>
      <w:r w:rsidRPr="00C6585C">
        <w:rPr>
          <w:b/>
          <w:bCs/>
          <w:sz w:val="28"/>
          <w:szCs w:val="28"/>
        </w:rPr>
        <w:t>Appendix B</w:t>
      </w:r>
    </w:p>
    <w:p w14:paraId="1F7F2FF6" w14:textId="709A5688" w:rsidR="00C3285C" w:rsidRDefault="00C3285C" w:rsidP="008E7730">
      <w:r>
        <w:t xml:space="preserve">The statistical results presented in the main text of this manuscript differ from our originally planned approach. </w:t>
      </w:r>
      <w:r w:rsidR="00007A40">
        <w:t xml:space="preserve">Originally, we planned to perform a simple analysis in which a series of repeated measures 2-way ANOVA </w:t>
      </w:r>
      <w:r w:rsidR="00DB2A52">
        <w:t xml:space="preserve">with interactions </w:t>
      </w:r>
      <w:r w:rsidR="00007A40">
        <w:t>were used to identify significant effects of intervention group (Control, Assistive, and Perturbing) or time point (Week 4, Week 8, Week 12, and Follow-up) on the change scores in each of our</w:t>
      </w:r>
      <w:r w:rsidR="00DB2A52">
        <w:t xml:space="preserve"> preplanned</w:t>
      </w:r>
      <w:r w:rsidR="00007A40">
        <w:t xml:space="preserve"> outcome measures relative to their baseline value</w:t>
      </w:r>
      <w:r w:rsidR="00107EA1">
        <w:t>. In retrospect, such an approach would not have allowed us to detect differences in the intervention groups in the baseline outcome measure values, such as we observed with our primary outcome measure. Therefore, upon consultation with the study statistician, we revised to our statistical plan to a more complex linear mixed-model approach, which both allowed detection of such baseline differences, and allowed us to generate effect size estimates at each study time point.</w:t>
      </w:r>
    </w:p>
    <w:p w14:paraId="7A7ED48F" w14:textId="6BB7846B" w:rsidR="00107EA1" w:rsidRDefault="00107EA1" w:rsidP="008E7730">
      <w:r>
        <w:t>Additionally, our original data analysis approach defined the end of steps as the time point when the velocity of the contralateral foot changed from moving posteriorly to moving anteriorly. While this approach was successful in previously tested control participants and PwCS, we noted some problems with this method with the wider range of participants included in the present study, as described in detail previously</w:t>
      </w:r>
      <w:r w:rsidR="00D14000">
        <w:t xml:space="preserve"> </w:t>
      </w:r>
      <w:r>
        <w:fldChar w:fldCharType="begin"/>
      </w:r>
      <w:r w:rsidR="00C6585C">
        <w:instrText xml:space="preserve"> ADDIN ZOTERO_ITEM CSL_CITATION {"citationID":"OpS1Ep66","properties":{"formattedCitation":"[1]","plainCitation":"[1]","noteIndex":0},"citationItems":[{"id":11121,"uris":["http://zotero.org/users/796289/items/8XD35XT9"],"itemData":{"id":11121,"type":"article-journal","abstract":"BACKGROUND: Many people with chronic stroke (PwCS) exhibit walking balance deficits linked to increased fall risk and decreased balance confidence. One potential contributor to these balance deficits is a decreased ability to modulate mediolateral stepping behavior based on pelvis motion. This behavior, hereby termed mediolateral step modulation, is thought to be an important balance strategy but can be disrupted in PwCS.\nRESEARCH QUESTION: Are biomechanical metrics of mediolateral step modulation related to common clinical balance measures among PwCS?\nMETHODS: In this cross-sectional study, 93 PwCS walked on a treadmill at their self-selected speed for 3-minutes. We quantified mediolateral step modulation for both paretic and non-paretic steps by calculating partial correlations between mediolateral pelvis displacement at the start of each step and step width (ρSW), mediolateral foot placement relative to the pelvis (ρFP), and final mediolateral location of the pelvis (ρPD) at the end of the step. We also assessed several common clinical balance measures (Functional Gait Assessment [FGA], Activities-specific Balance Confidence scale [ABC], self-reported fear of falling and fall history). We performed Spearman correlations to relate each biomechanical metric of step modulation to FGA and ABC scores. We performed Wilcoxon rank sum tests to compare each biomechanical metric between individuals with and without a fear of falling and a history of falls.\nRESULTS: Only ρFP for paretic steps was significantly related to all four clinical balance measures; higher paretic ρFP values tended to be observed in participants with higher FGA scores, with higher ABC scores, without a fear of falling and without a history of falls. However, the strength of each of these relationships was only weak to moderate.\nSIGNIFICANCE: While the present results do not provide insight into causality, they justify future work investigating whether interventions designed to increase ρFP can improve clinical measures of post-stroke balance in parallel.","container-title":"Gait &amp; Posture","DOI":"10.1016/j.gaitpost.2024.01.014","ISSN":"1879-2219","journalAbbreviation":"Gait Posture","language":"eng","note":"PMID: 38237508","page":"9-14","source":"PubMed","title":"Relationships between mediolateral step modulation and clinical balance measures in people with chronic stroke","volume":"109","author":[{"family":"Howard","given":"Keith E."},{"family":"Reimold","given":"Nicholas K."},{"family":"Knight","given":"Heather L."},{"family":"Embry","given":"Aaron E."},{"family":"Knapp","given":"Holly A."},{"family":"Agne","given":"Alexa A."},{"family":"Jacobs","given":"Camden J."},{"family":"Dean","given":"Jesse C."}],"issued":{"date-parts":[["2024",1,16]]}}}],"schema":"https://github.com/citation-style-language/schema/raw/master/csl-citation.json"} </w:instrText>
      </w:r>
      <w:r>
        <w:fldChar w:fldCharType="separate"/>
      </w:r>
      <w:r w:rsidR="00C6585C" w:rsidRPr="00C6585C">
        <w:rPr>
          <w:rFonts w:ascii="Calibri" w:hAnsi="Calibri" w:cs="Calibri"/>
        </w:rPr>
        <w:t>[1]</w:t>
      </w:r>
      <w:r>
        <w:fldChar w:fldCharType="end"/>
      </w:r>
      <w:r w:rsidR="00D14000">
        <w:t>.</w:t>
      </w:r>
      <w:r>
        <w:t xml:space="preserve"> Therefore, we revised our definition of the end of a step to now correspond to the time when the velocity of the ipsilateral foot changed from moving anteriorly to moving posteriorly, as again justified elsewhere</w:t>
      </w:r>
      <w:r w:rsidR="00D14000">
        <w:t xml:space="preserve"> </w:t>
      </w:r>
      <w:r>
        <w:fldChar w:fldCharType="begin"/>
      </w:r>
      <w:r w:rsidR="00C6585C">
        <w:instrText xml:space="preserve"> ADDIN ZOTERO_ITEM CSL_CITATION {"citationID":"mjFx7egP","properties":{"formattedCitation":"[1]","plainCitation":"[1]","noteIndex":0},"citationItems":[{"id":11121,"uris":["http://zotero.org/users/796289/items/8XD35XT9"],"itemData":{"id":11121,"type":"article-journal","abstract":"BACKGROUND: Many people with chronic stroke (PwCS) exhibit walking balance deficits linked to increased fall risk and decreased balance confidence. One potential contributor to these balance deficits is a decreased ability to modulate mediolateral stepping behavior based on pelvis motion. This behavior, hereby termed mediolateral step modulation, is thought to be an important balance strategy but can be disrupted in PwCS.\nRESEARCH QUESTION: Are biomechanical metrics of mediolateral step modulation related to common clinical balance measures among PwCS?\nMETHODS: In this cross-sectional study, 93 PwCS walked on a treadmill at their self-selected speed for 3-minutes. We quantified mediolateral step modulation for both paretic and non-paretic steps by calculating partial correlations between mediolateral pelvis displacement at the start of each step and step width (ρSW), mediolateral foot placement relative to the pelvis (ρFP), and final mediolateral location of the pelvis (ρPD) at the end of the step. We also assessed several common clinical balance measures (Functional Gait Assessment [FGA], Activities-specific Balance Confidence scale [ABC], self-reported fear of falling and fall history). We performed Spearman correlations to relate each biomechanical metric of step modulation to FGA and ABC scores. We performed Wilcoxon rank sum tests to compare each biomechanical metric between individuals with and without a fear of falling and a history of falls.\nRESULTS: Only ρFP for paretic steps was significantly related to all four clinical balance measures; higher paretic ρFP values tended to be observed in participants with higher FGA scores, with higher ABC scores, without a fear of falling and without a history of falls. However, the strength of each of these relationships was only weak to moderate.\nSIGNIFICANCE: While the present results do not provide insight into causality, they justify future work investigating whether interventions designed to increase ρFP can improve clinical measures of post-stroke balance in parallel.","container-title":"Gait &amp; Posture","DOI":"10.1016/j.gaitpost.2024.01.014","ISSN":"1879-2219","journalAbbreviation":"Gait Posture","language":"eng","note":"PMID: 38237508","page":"9-14","source":"PubMed","title":"Relationships between mediolateral step modulation and clinical balance measures in people with chronic stroke","volume":"109","author":[{"family":"Howard","given":"Keith E."},{"family":"Reimold","given":"Nicholas K."},{"family":"Knight","given":"Heather L."},{"family":"Embry","given":"Aaron E."},{"family":"Knapp","given":"Holly A."},{"family":"Agne","given":"Alexa A."},{"family":"Jacobs","given":"Camden J."},{"family":"Dean","given":"Jesse C."}],"issued":{"date-parts":[["2024",1,16]]}}}],"schema":"https://github.com/citation-style-language/schema/raw/master/csl-citation.json"} </w:instrText>
      </w:r>
      <w:r>
        <w:fldChar w:fldCharType="separate"/>
      </w:r>
      <w:r w:rsidR="00C6585C" w:rsidRPr="00C6585C">
        <w:rPr>
          <w:rFonts w:ascii="Calibri" w:hAnsi="Calibri" w:cs="Calibri"/>
        </w:rPr>
        <w:t>[1]</w:t>
      </w:r>
      <w:r>
        <w:fldChar w:fldCharType="end"/>
      </w:r>
      <w:r w:rsidR="00D14000">
        <w:t>.</w:t>
      </w:r>
    </w:p>
    <w:p w14:paraId="6906CDB3" w14:textId="3EBC9328" w:rsidR="00107EA1" w:rsidRDefault="00107EA1" w:rsidP="008E7730">
      <w:r>
        <w:t xml:space="preserve">The results of our original statistical analyses are presented in Table S2. While much simpler than the results presented in the main text, the overall results are consistent. </w:t>
      </w:r>
      <w:r w:rsidR="000C48D1">
        <w:t xml:space="preserve">Basically, the change in our primary outcome measure (paretic </w:t>
      </w:r>
      <w:r w:rsidR="000C48D1" w:rsidRPr="000C48D1">
        <w:rPr>
          <w:rFonts w:ascii="Symbol" w:hAnsi="Symbol"/>
        </w:rPr>
        <w:t>r</w:t>
      </w:r>
      <w:r w:rsidR="000C48D1" w:rsidRPr="000C48D1">
        <w:rPr>
          <w:vertAlign w:val="subscript"/>
        </w:rPr>
        <w:t>SW</w:t>
      </w:r>
      <w:r w:rsidR="000C48D1">
        <w:t>) relative to its baseline value differed significantly across intervention groups. None of the other outcome measures exhibited differences in the magnitude of their change across groups</w:t>
      </w:r>
      <w:r w:rsidR="00DB2A52">
        <w:t>, although both FGA and ABC increased significantly across timepoints.</w:t>
      </w:r>
    </w:p>
    <w:p w14:paraId="59C6DE40" w14:textId="77777777" w:rsidR="00D70534" w:rsidRDefault="00D70534" w:rsidP="008E7730"/>
    <w:p w14:paraId="06DFF60E" w14:textId="7641112B" w:rsidR="00AF189A" w:rsidRPr="00AF189A" w:rsidRDefault="00AF189A" w:rsidP="008E7730">
      <w:pPr>
        <w:rPr>
          <w:b/>
          <w:bCs/>
        </w:rPr>
      </w:pPr>
      <w:r w:rsidRPr="00AF189A">
        <w:rPr>
          <w:b/>
          <w:bCs/>
        </w:rPr>
        <w:t>Table S2. Original statistical approach results</w:t>
      </w:r>
    </w:p>
    <w:tbl>
      <w:tblPr>
        <w:tblStyle w:val="TableGrid"/>
        <w:tblW w:w="0" w:type="auto"/>
        <w:tblLook w:val="04A0" w:firstRow="1" w:lastRow="0" w:firstColumn="1" w:lastColumn="0" w:noHBand="0" w:noVBand="1"/>
      </w:tblPr>
      <w:tblGrid>
        <w:gridCol w:w="2155"/>
        <w:gridCol w:w="1620"/>
        <w:gridCol w:w="1980"/>
        <w:gridCol w:w="1170"/>
      </w:tblGrid>
      <w:tr w:rsidR="00DB2A52" w14:paraId="2F6E7A83" w14:textId="77777777" w:rsidTr="00DB2A52">
        <w:tc>
          <w:tcPr>
            <w:tcW w:w="2155" w:type="dxa"/>
            <w:vAlign w:val="center"/>
          </w:tcPr>
          <w:p w14:paraId="39DA9FFD" w14:textId="6E4EC2AE" w:rsidR="00DB2A52" w:rsidRPr="00DB2A52" w:rsidRDefault="00DB2A52" w:rsidP="00DB2A52">
            <w:pPr>
              <w:jc w:val="center"/>
              <w:rPr>
                <w:rFonts w:ascii="Arial" w:hAnsi="Arial" w:cs="Arial"/>
                <w:sz w:val="18"/>
                <w:szCs w:val="18"/>
              </w:rPr>
            </w:pPr>
            <w:r w:rsidRPr="00DB2A52">
              <w:rPr>
                <w:rFonts w:ascii="Arial" w:hAnsi="Arial" w:cs="Arial"/>
                <w:sz w:val="18"/>
                <w:szCs w:val="18"/>
              </w:rPr>
              <w:t>Outcome measure</w:t>
            </w:r>
          </w:p>
        </w:tc>
        <w:tc>
          <w:tcPr>
            <w:tcW w:w="1620" w:type="dxa"/>
            <w:vAlign w:val="center"/>
          </w:tcPr>
          <w:p w14:paraId="13386E07" w14:textId="2A1E9C5C" w:rsidR="00DB2A52" w:rsidRPr="00DB2A52" w:rsidRDefault="00DB2A52" w:rsidP="00DB2A52">
            <w:pPr>
              <w:jc w:val="center"/>
              <w:rPr>
                <w:rFonts w:ascii="Arial" w:hAnsi="Arial" w:cs="Arial"/>
                <w:sz w:val="18"/>
                <w:szCs w:val="18"/>
              </w:rPr>
            </w:pPr>
            <w:r w:rsidRPr="00DB2A52">
              <w:rPr>
                <w:rFonts w:ascii="Arial" w:hAnsi="Arial" w:cs="Arial"/>
                <w:sz w:val="18"/>
                <w:szCs w:val="18"/>
              </w:rPr>
              <w:t>Intervention group main effect</w:t>
            </w:r>
          </w:p>
        </w:tc>
        <w:tc>
          <w:tcPr>
            <w:tcW w:w="1980" w:type="dxa"/>
            <w:vAlign w:val="center"/>
          </w:tcPr>
          <w:p w14:paraId="76E1B019" w14:textId="72BEEF35" w:rsidR="00DB2A52" w:rsidRPr="00DB2A52" w:rsidRDefault="00DB2A52" w:rsidP="00DB2A52">
            <w:pPr>
              <w:jc w:val="center"/>
              <w:rPr>
                <w:rFonts w:ascii="Arial" w:hAnsi="Arial" w:cs="Arial"/>
                <w:sz w:val="18"/>
                <w:szCs w:val="18"/>
              </w:rPr>
            </w:pPr>
            <w:r w:rsidRPr="00DB2A52">
              <w:rPr>
                <w:rFonts w:ascii="Arial" w:hAnsi="Arial" w:cs="Arial"/>
                <w:sz w:val="18"/>
                <w:szCs w:val="18"/>
              </w:rPr>
              <w:t>Assessment timepoint main effect</w:t>
            </w:r>
          </w:p>
        </w:tc>
        <w:tc>
          <w:tcPr>
            <w:tcW w:w="1170" w:type="dxa"/>
            <w:vAlign w:val="center"/>
          </w:tcPr>
          <w:p w14:paraId="4B2D99B4" w14:textId="19403BF0" w:rsidR="00DB2A52" w:rsidRPr="00DB2A52" w:rsidRDefault="00DB2A52" w:rsidP="00DB2A52">
            <w:pPr>
              <w:jc w:val="center"/>
              <w:rPr>
                <w:rFonts w:ascii="Arial" w:hAnsi="Arial" w:cs="Arial"/>
                <w:sz w:val="18"/>
                <w:szCs w:val="18"/>
              </w:rPr>
            </w:pPr>
            <w:r w:rsidRPr="00DB2A52">
              <w:rPr>
                <w:rFonts w:ascii="Arial" w:hAnsi="Arial" w:cs="Arial"/>
                <w:sz w:val="18"/>
                <w:szCs w:val="18"/>
              </w:rPr>
              <w:t>Interaction effect</w:t>
            </w:r>
          </w:p>
        </w:tc>
      </w:tr>
      <w:tr w:rsidR="00DB2A52" w14:paraId="2FAF8CCC" w14:textId="77777777" w:rsidTr="00DB2A52">
        <w:tc>
          <w:tcPr>
            <w:tcW w:w="2155" w:type="dxa"/>
          </w:tcPr>
          <w:p w14:paraId="3C5ED18D" w14:textId="04729E97" w:rsidR="00DB2A52" w:rsidRPr="00DB2A52" w:rsidRDefault="00DB2A52" w:rsidP="00DB2A52">
            <w:pPr>
              <w:jc w:val="center"/>
              <w:rPr>
                <w:rFonts w:ascii="Arial" w:hAnsi="Arial" w:cs="Arial"/>
                <w:sz w:val="16"/>
                <w:szCs w:val="16"/>
              </w:rPr>
            </w:pPr>
            <w:r w:rsidRPr="00DB2A52">
              <w:rPr>
                <w:rFonts w:ascii="Arial" w:hAnsi="Arial" w:cs="Arial"/>
                <w:sz w:val="16"/>
                <w:szCs w:val="16"/>
              </w:rPr>
              <w:t xml:space="preserve">Paretic </w:t>
            </w:r>
            <w:r w:rsidRPr="00DB2A52">
              <w:rPr>
                <w:rFonts w:ascii="Symbol" w:hAnsi="Symbol" w:cs="Arial"/>
                <w:sz w:val="16"/>
                <w:szCs w:val="16"/>
              </w:rPr>
              <w:t>r</w:t>
            </w:r>
            <w:r w:rsidRPr="00DB2A52">
              <w:rPr>
                <w:rFonts w:ascii="Arial" w:hAnsi="Arial" w:cs="Arial"/>
                <w:sz w:val="16"/>
                <w:szCs w:val="16"/>
                <w:vertAlign w:val="subscript"/>
              </w:rPr>
              <w:t>SW</w:t>
            </w:r>
          </w:p>
        </w:tc>
        <w:tc>
          <w:tcPr>
            <w:tcW w:w="1620" w:type="dxa"/>
          </w:tcPr>
          <w:p w14:paraId="1C99DF86" w14:textId="319DDCAD" w:rsidR="00DB2A52" w:rsidRPr="00DB2A52" w:rsidRDefault="00DB2A52" w:rsidP="00DB2A52">
            <w:pPr>
              <w:jc w:val="center"/>
              <w:rPr>
                <w:rFonts w:ascii="Arial" w:hAnsi="Arial" w:cs="Arial"/>
                <w:b/>
                <w:bCs/>
                <w:sz w:val="16"/>
                <w:szCs w:val="16"/>
              </w:rPr>
            </w:pPr>
            <w:r w:rsidRPr="00DB2A52">
              <w:rPr>
                <w:rFonts w:ascii="Arial" w:hAnsi="Arial" w:cs="Arial"/>
                <w:b/>
                <w:bCs/>
                <w:sz w:val="16"/>
                <w:szCs w:val="16"/>
              </w:rPr>
              <w:t>p = 0.047</w:t>
            </w:r>
          </w:p>
        </w:tc>
        <w:tc>
          <w:tcPr>
            <w:tcW w:w="1980" w:type="dxa"/>
          </w:tcPr>
          <w:p w14:paraId="5620CE3A" w14:textId="764BA120" w:rsidR="00DB2A52" w:rsidRPr="00DB2A52" w:rsidRDefault="00DB2A52" w:rsidP="00DB2A52">
            <w:pPr>
              <w:jc w:val="center"/>
              <w:rPr>
                <w:rFonts w:ascii="Arial" w:hAnsi="Arial" w:cs="Arial"/>
                <w:sz w:val="16"/>
                <w:szCs w:val="16"/>
              </w:rPr>
            </w:pPr>
            <w:r w:rsidRPr="00DB2A52">
              <w:rPr>
                <w:rFonts w:ascii="Arial" w:hAnsi="Arial" w:cs="Arial"/>
                <w:sz w:val="16"/>
                <w:szCs w:val="16"/>
              </w:rPr>
              <w:t>p = 0.77</w:t>
            </w:r>
          </w:p>
        </w:tc>
        <w:tc>
          <w:tcPr>
            <w:tcW w:w="1170" w:type="dxa"/>
          </w:tcPr>
          <w:p w14:paraId="439469E7" w14:textId="67382A79" w:rsidR="00DB2A52" w:rsidRPr="00DB2A52" w:rsidRDefault="00DB2A52" w:rsidP="00DB2A52">
            <w:pPr>
              <w:jc w:val="center"/>
              <w:rPr>
                <w:rFonts w:ascii="Arial" w:hAnsi="Arial" w:cs="Arial"/>
                <w:sz w:val="16"/>
                <w:szCs w:val="16"/>
              </w:rPr>
            </w:pPr>
            <w:r w:rsidRPr="00DB2A52">
              <w:rPr>
                <w:rFonts w:ascii="Arial" w:hAnsi="Arial" w:cs="Arial"/>
                <w:sz w:val="16"/>
                <w:szCs w:val="16"/>
              </w:rPr>
              <w:t>p = 0.53</w:t>
            </w:r>
          </w:p>
        </w:tc>
      </w:tr>
      <w:tr w:rsidR="00DB2A52" w14:paraId="0AD7C169" w14:textId="77777777" w:rsidTr="00DB2A52">
        <w:tc>
          <w:tcPr>
            <w:tcW w:w="2155" w:type="dxa"/>
          </w:tcPr>
          <w:p w14:paraId="7CB94BB1" w14:textId="5EBC059E" w:rsidR="00DB2A52" w:rsidRPr="00DB2A52" w:rsidRDefault="00DB2A52" w:rsidP="00DB2A52">
            <w:pPr>
              <w:jc w:val="center"/>
              <w:rPr>
                <w:rFonts w:ascii="Arial" w:hAnsi="Arial" w:cs="Arial"/>
                <w:sz w:val="16"/>
                <w:szCs w:val="16"/>
              </w:rPr>
            </w:pPr>
            <w:r w:rsidRPr="00DB2A52">
              <w:rPr>
                <w:rFonts w:ascii="Arial" w:hAnsi="Arial" w:cs="Arial"/>
                <w:sz w:val="16"/>
                <w:szCs w:val="16"/>
              </w:rPr>
              <w:t>FGA</w:t>
            </w:r>
          </w:p>
        </w:tc>
        <w:tc>
          <w:tcPr>
            <w:tcW w:w="1620" w:type="dxa"/>
          </w:tcPr>
          <w:p w14:paraId="6B99C07B" w14:textId="1AF5C419" w:rsidR="00DB2A52" w:rsidRPr="00DB2A52" w:rsidRDefault="00DB2A52" w:rsidP="00DB2A52">
            <w:pPr>
              <w:jc w:val="center"/>
              <w:rPr>
                <w:rFonts w:ascii="Arial" w:hAnsi="Arial" w:cs="Arial"/>
                <w:sz w:val="16"/>
                <w:szCs w:val="16"/>
              </w:rPr>
            </w:pPr>
            <w:r w:rsidRPr="00DB2A52">
              <w:rPr>
                <w:rFonts w:ascii="Arial" w:hAnsi="Arial" w:cs="Arial"/>
                <w:sz w:val="16"/>
                <w:szCs w:val="16"/>
              </w:rPr>
              <w:t>p = 0.16</w:t>
            </w:r>
          </w:p>
        </w:tc>
        <w:tc>
          <w:tcPr>
            <w:tcW w:w="1980" w:type="dxa"/>
          </w:tcPr>
          <w:p w14:paraId="047A2034" w14:textId="76A21CB6" w:rsidR="00DB2A52" w:rsidRPr="00DB2A52" w:rsidRDefault="00DB2A52" w:rsidP="00DB2A52">
            <w:pPr>
              <w:jc w:val="center"/>
              <w:rPr>
                <w:rFonts w:ascii="Arial" w:hAnsi="Arial" w:cs="Arial"/>
                <w:b/>
                <w:bCs/>
                <w:sz w:val="16"/>
                <w:szCs w:val="16"/>
              </w:rPr>
            </w:pPr>
            <w:r w:rsidRPr="00DB2A52">
              <w:rPr>
                <w:rFonts w:ascii="Arial" w:hAnsi="Arial" w:cs="Arial"/>
                <w:b/>
                <w:bCs/>
                <w:sz w:val="16"/>
                <w:szCs w:val="16"/>
              </w:rPr>
              <w:t>p = 0.023</w:t>
            </w:r>
          </w:p>
        </w:tc>
        <w:tc>
          <w:tcPr>
            <w:tcW w:w="1170" w:type="dxa"/>
          </w:tcPr>
          <w:p w14:paraId="5C32258F" w14:textId="55386C3A" w:rsidR="00DB2A52" w:rsidRPr="00DB2A52" w:rsidRDefault="00DB2A52" w:rsidP="00DB2A52">
            <w:pPr>
              <w:jc w:val="center"/>
              <w:rPr>
                <w:rFonts w:ascii="Arial" w:hAnsi="Arial" w:cs="Arial"/>
                <w:sz w:val="16"/>
                <w:szCs w:val="16"/>
              </w:rPr>
            </w:pPr>
            <w:r w:rsidRPr="00DB2A52">
              <w:rPr>
                <w:rFonts w:ascii="Arial" w:hAnsi="Arial" w:cs="Arial"/>
                <w:sz w:val="16"/>
                <w:szCs w:val="16"/>
              </w:rPr>
              <w:t>p = 0.82</w:t>
            </w:r>
          </w:p>
        </w:tc>
      </w:tr>
      <w:tr w:rsidR="00DB2A52" w14:paraId="3C054E20" w14:textId="77777777" w:rsidTr="00DB2A52">
        <w:tc>
          <w:tcPr>
            <w:tcW w:w="2155" w:type="dxa"/>
          </w:tcPr>
          <w:p w14:paraId="1223802F" w14:textId="48090FCF" w:rsidR="00DB2A52" w:rsidRPr="00DB2A52" w:rsidRDefault="00DB2A52" w:rsidP="00DB2A52">
            <w:pPr>
              <w:jc w:val="center"/>
              <w:rPr>
                <w:rFonts w:ascii="Arial" w:hAnsi="Arial" w:cs="Arial"/>
                <w:sz w:val="16"/>
                <w:szCs w:val="16"/>
              </w:rPr>
            </w:pPr>
            <w:r w:rsidRPr="00DB2A52">
              <w:rPr>
                <w:rFonts w:ascii="Arial" w:hAnsi="Arial" w:cs="Arial"/>
                <w:sz w:val="16"/>
                <w:szCs w:val="16"/>
              </w:rPr>
              <w:t>ABC</w:t>
            </w:r>
          </w:p>
        </w:tc>
        <w:tc>
          <w:tcPr>
            <w:tcW w:w="1620" w:type="dxa"/>
          </w:tcPr>
          <w:p w14:paraId="76F956E6" w14:textId="309E65D0" w:rsidR="00DB2A52" w:rsidRPr="00DB2A52" w:rsidRDefault="00DB2A52" w:rsidP="00DB2A52">
            <w:pPr>
              <w:jc w:val="center"/>
              <w:rPr>
                <w:rFonts w:ascii="Arial" w:hAnsi="Arial" w:cs="Arial"/>
                <w:sz w:val="16"/>
                <w:szCs w:val="16"/>
              </w:rPr>
            </w:pPr>
            <w:r w:rsidRPr="00DB2A52">
              <w:rPr>
                <w:rFonts w:ascii="Arial" w:hAnsi="Arial" w:cs="Arial"/>
                <w:sz w:val="16"/>
                <w:szCs w:val="16"/>
              </w:rPr>
              <w:t>p = 0.64</w:t>
            </w:r>
          </w:p>
        </w:tc>
        <w:tc>
          <w:tcPr>
            <w:tcW w:w="1980" w:type="dxa"/>
          </w:tcPr>
          <w:p w14:paraId="5687AEDD" w14:textId="2790E5A0" w:rsidR="00DB2A52" w:rsidRPr="00DB2A52" w:rsidRDefault="00DB2A52" w:rsidP="00DB2A52">
            <w:pPr>
              <w:jc w:val="center"/>
              <w:rPr>
                <w:rFonts w:ascii="Arial" w:hAnsi="Arial" w:cs="Arial"/>
                <w:b/>
                <w:bCs/>
                <w:sz w:val="16"/>
                <w:szCs w:val="16"/>
              </w:rPr>
            </w:pPr>
            <w:r w:rsidRPr="00DB2A52">
              <w:rPr>
                <w:rFonts w:ascii="Arial" w:hAnsi="Arial" w:cs="Arial"/>
                <w:b/>
                <w:bCs/>
                <w:sz w:val="16"/>
                <w:szCs w:val="16"/>
              </w:rPr>
              <w:t>p = 0.024</w:t>
            </w:r>
          </w:p>
        </w:tc>
        <w:tc>
          <w:tcPr>
            <w:tcW w:w="1170" w:type="dxa"/>
          </w:tcPr>
          <w:p w14:paraId="2E4C311F" w14:textId="43FB8ED2" w:rsidR="00DB2A52" w:rsidRPr="00DB2A52" w:rsidRDefault="00DB2A52" w:rsidP="00DB2A52">
            <w:pPr>
              <w:jc w:val="center"/>
              <w:rPr>
                <w:rFonts w:ascii="Arial" w:hAnsi="Arial" w:cs="Arial"/>
                <w:sz w:val="16"/>
                <w:szCs w:val="16"/>
              </w:rPr>
            </w:pPr>
            <w:r w:rsidRPr="00DB2A52">
              <w:rPr>
                <w:rFonts w:ascii="Arial" w:hAnsi="Arial" w:cs="Arial"/>
                <w:sz w:val="16"/>
                <w:szCs w:val="16"/>
              </w:rPr>
              <w:t>p = 0.72</w:t>
            </w:r>
          </w:p>
        </w:tc>
      </w:tr>
      <w:tr w:rsidR="00DB2A52" w14:paraId="489B8FB3" w14:textId="77777777" w:rsidTr="00DB2A52">
        <w:tc>
          <w:tcPr>
            <w:tcW w:w="2155" w:type="dxa"/>
          </w:tcPr>
          <w:p w14:paraId="3292EFA0" w14:textId="28A32578" w:rsidR="00DB2A52" w:rsidRPr="00DB2A52" w:rsidRDefault="00DB2A52" w:rsidP="00DB2A52">
            <w:pPr>
              <w:jc w:val="center"/>
              <w:rPr>
                <w:rFonts w:ascii="Arial" w:hAnsi="Arial" w:cs="Arial"/>
                <w:sz w:val="16"/>
                <w:szCs w:val="16"/>
              </w:rPr>
            </w:pPr>
            <w:r w:rsidRPr="00DB2A52">
              <w:rPr>
                <w:rFonts w:ascii="Arial" w:hAnsi="Arial" w:cs="Arial"/>
                <w:sz w:val="16"/>
                <w:szCs w:val="16"/>
              </w:rPr>
              <w:t>Overground walking speed</w:t>
            </w:r>
          </w:p>
        </w:tc>
        <w:tc>
          <w:tcPr>
            <w:tcW w:w="1620" w:type="dxa"/>
          </w:tcPr>
          <w:p w14:paraId="49FFAA56" w14:textId="38A83D6F" w:rsidR="00DB2A52" w:rsidRPr="00DB2A52" w:rsidRDefault="00DB2A52" w:rsidP="00DB2A52">
            <w:pPr>
              <w:jc w:val="center"/>
              <w:rPr>
                <w:rFonts w:ascii="Arial" w:hAnsi="Arial" w:cs="Arial"/>
                <w:sz w:val="16"/>
                <w:szCs w:val="16"/>
              </w:rPr>
            </w:pPr>
            <w:r w:rsidRPr="00DB2A52">
              <w:rPr>
                <w:rFonts w:ascii="Arial" w:hAnsi="Arial" w:cs="Arial"/>
                <w:sz w:val="16"/>
                <w:szCs w:val="16"/>
              </w:rPr>
              <w:t>p = 0.92</w:t>
            </w:r>
          </w:p>
        </w:tc>
        <w:tc>
          <w:tcPr>
            <w:tcW w:w="1980" w:type="dxa"/>
          </w:tcPr>
          <w:p w14:paraId="70367D94" w14:textId="538A0287" w:rsidR="00DB2A52" w:rsidRPr="00DB2A52" w:rsidRDefault="00DB2A52" w:rsidP="00DB2A52">
            <w:pPr>
              <w:jc w:val="center"/>
              <w:rPr>
                <w:rFonts w:ascii="Arial" w:hAnsi="Arial" w:cs="Arial"/>
                <w:sz w:val="16"/>
                <w:szCs w:val="16"/>
              </w:rPr>
            </w:pPr>
            <w:r w:rsidRPr="00DB2A52">
              <w:rPr>
                <w:rFonts w:ascii="Arial" w:hAnsi="Arial" w:cs="Arial"/>
                <w:sz w:val="16"/>
                <w:szCs w:val="16"/>
              </w:rPr>
              <w:t>p = 0.076</w:t>
            </w:r>
          </w:p>
        </w:tc>
        <w:tc>
          <w:tcPr>
            <w:tcW w:w="1170" w:type="dxa"/>
          </w:tcPr>
          <w:p w14:paraId="757C9CE2" w14:textId="2EF2C073" w:rsidR="00DB2A52" w:rsidRPr="00DB2A52" w:rsidRDefault="00DB2A52" w:rsidP="00DB2A52">
            <w:pPr>
              <w:jc w:val="center"/>
              <w:rPr>
                <w:rFonts w:ascii="Arial" w:hAnsi="Arial" w:cs="Arial"/>
                <w:sz w:val="16"/>
                <w:szCs w:val="16"/>
              </w:rPr>
            </w:pPr>
            <w:r w:rsidRPr="00DB2A52">
              <w:rPr>
                <w:rFonts w:ascii="Arial" w:hAnsi="Arial" w:cs="Arial"/>
                <w:sz w:val="16"/>
                <w:szCs w:val="16"/>
              </w:rPr>
              <w:t>p = 0.73</w:t>
            </w:r>
          </w:p>
        </w:tc>
      </w:tr>
    </w:tbl>
    <w:p w14:paraId="71999414" w14:textId="65856634" w:rsidR="00DB2A52" w:rsidRDefault="00DB2A52" w:rsidP="008E7730">
      <w:r>
        <w:t>Statistical results for primary continuous outcome measures, using the originally planned statistical approach. Bolding indicates a significant effect (p&lt;0.05)</w:t>
      </w:r>
    </w:p>
    <w:p w14:paraId="4ED58D72" w14:textId="77777777" w:rsidR="00DB2A52" w:rsidRDefault="00DB2A52" w:rsidP="008E7730"/>
    <w:p w14:paraId="161570AF" w14:textId="77777777" w:rsidR="00007A40" w:rsidRDefault="00007A40" w:rsidP="008E7730"/>
    <w:p w14:paraId="442F93F4" w14:textId="77777777" w:rsidR="000C48D1" w:rsidRDefault="000C48D1">
      <w:pPr>
        <w:rPr>
          <w:b/>
          <w:bCs/>
        </w:rPr>
      </w:pPr>
      <w:r>
        <w:rPr>
          <w:b/>
          <w:bCs/>
        </w:rPr>
        <w:br w:type="page"/>
      </w:r>
    </w:p>
    <w:p w14:paraId="202E5A41" w14:textId="4AE4BCE6" w:rsidR="000C48D1" w:rsidRPr="000C48D1" w:rsidRDefault="000C48D1" w:rsidP="008E7730">
      <w:pPr>
        <w:rPr>
          <w:b/>
          <w:bCs/>
        </w:rPr>
      </w:pPr>
      <w:r w:rsidRPr="000C48D1">
        <w:rPr>
          <w:b/>
          <w:bCs/>
        </w:rPr>
        <w:lastRenderedPageBreak/>
        <w:t>References</w:t>
      </w:r>
    </w:p>
    <w:p w14:paraId="0E8D6BD7" w14:textId="77777777" w:rsidR="00C6585C" w:rsidRPr="00C6585C" w:rsidRDefault="000C48D1" w:rsidP="00C6585C">
      <w:pPr>
        <w:pStyle w:val="Bibliography"/>
        <w:rPr>
          <w:rFonts w:ascii="Calibri" w:hAnsi="Calibri" w:cs="Calibri"/>
        </w:rPr>
      </w:pPr>
      <w:r>
        <w:fldChar w:fldCharType="begin"/>
      </w:r>
      <w:r w:rsidR="00C6585C">
        <w:instrText xml:space="preserve"> ADDIN ZOTERO_BIBL {"uncited":[],"omitted":[],"custom":[]} CSL_BIBLIOGRAPHY </w:instrText>
      </w:r>
      <w:r>
        <w:fldChar w:fldCharType="separate"/>
      </w:r>
      <w:r w:rsidR="00C6585C" w:rsidRPr="00C6585C">
        <w:rPr>
          <w:rFonts w:ascii="Calibri" w:hAnsi="Calibri" w:cs="Calibri"/>
        </w:rPr>
        <w:t xml:space="preserve">1. </w:t>
      </w:r>
      <w:r w:rsidR="00C6585C" w:rsidRPr="00C6585C">
        <w:rPr>
          <w:rFonts w:ascii="Calibri" w:hAnsi="Calibri" w:cs="Calibri"/>
        </w:rPr>
        <w:tab/>
        <w:t>Howard KE, Reimold NK, Knight HL, Embry AE, Knapp HA, Agne AA, et al. Relationships between mediolateral step modulation and clinical balance measures in people with chronic stroke. Gait Posture. 2024;109: 9–14. doi:10.1016/j.gaitpost.2024.01.014</w:t>
      </w:r>
    </w:p>
    <w:p w14:paraId="7D5285F2" w14:textId="4FCEA2C2" w:rsidR="00007A40" w:rsidRDefault="000C48D1" w:rsidP="008E7730">
      <w:r>
        <w:fldChar w:fldCharType="end"/>
      </w:r>
    </w:p>
    <w:sectPr w:rsidR="00007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3362F"/>
    <w:multiLevelType w:val="hybridMultilevel"/>
    <w:tmpl w:val="4E407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3636AF"/>
    <w:multiLevelType w:val="hybridMultilevel"/>
    <w:tmpl w:val="08F85D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D61D9F"/>
    <w:multiLevelType w:val="hybridMultilevel"/>
    <w:tmpl w:val="174E8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436A5B"/>
    <w:multiLevelType w:val="hybridMultilevel"/>
    <w:tmpl w:val="4C5E16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965265"/>
    <w:multiLevelType w:val="hybridMultilevel"/>
    <w:tmpl w:val="57FE2F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466188"/>
    <w:multiLevelType w:val="hybridMultilevel"/>
    <w:tmpl w:val="AFAA91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4119E5"/>
    <w:multiLevelType w:val="hybridMultilevel"/>
    <w:tmpl w:val="4904B3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BA2D3F"/>
    <w:multiLevelType w:val="hybridMultilevel"/>
    <w:tmpl w:val="7C0EA5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1406081">
    <w:abstractNumId w:val="0"/>
  </w:num>
  <w:num w:numId="2" w16cid:durableId="1734503472">
    <w:abstractNumId w:val="3"/>
  </w:num>
  <w:num w:numId="3" w16cid:durableId="1788962848">
    <w:abstractNumId w:val="5"/>
  </w:num>
  <w:num w:numId="4" w16cid:durableId="100804377">
    <w:abstractNumId w:val="1"/>
  </w:num>
  <w:num w:numId="5" w16cid:durableId="443698629">
    <w:abstractNumId w:val="2"/>
  </w:num>
  <w:num w:numId="6" w16cid:durableId="473723293">
    <w:abstractNumId w:val="6"/>
  </w:num>
  <w:num w:numId="7" w16cid:durableId="261299464">
    <w:abstractNumId w:val="4"/>
  </w:num>
  <w:num w:numId="8" w16cid:durableId="14683530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AC"/>
    <w:rsid w:val="00004DA5"/>
    <w:rsid w:val="00007A40"/>
    <w:rsid w:val="00020C3B"/>
    <w:rsid w:val="000251D2"/>
    <w:rsid w:val="000262D8"/>
    <w:rsid w:val="000279AB"/>
    <w:rsid w:val="00040A13"/>
    <w:rsid w:val="00052092"/>
    <w:rsid w:val="000526CA"/>
    <w:rsid w:val="00060A01"/>
    <w:rsid w:val="000629AB"/>
    <w:rsid w:val="00062D32"/>
    <w:rsid w:val="00067D7B"/>
    <w:rsid w:val="0007244B"/>
    <w:rsid w:val="000759B0"/>
    <w:rsid w:val="00085EAD"/>
    <w:rsid w:val="00087F3A"/>
    <w:rsid w:val="000A1858"/>
    <w:rsid w:val="000A2BA9"/>
    <w:rsid w:val="000A3DE0"/>
    <w:rsid w:val="000B1FD6"/>
    <w:rsid w:val="000B34EB"/>
    <w:rsid w:val="000C48D1"/>
    <w:rsid w:val="000D0C95"/>
    <w:rsid w:val="000E7408"/>
    <w:rsid w:val="000F1183"/>
    <w:rsid w:val="000F27D4"/>
    <w:rsid w:val="000F48F7"/>
    <w:rsid w:val="000F673C"/>
    <w:rsid w:val="00107EA1"/>
    <w:rsid w:val="001258F0"/>
    <w:rsid w:val="001315B1"/>
    <w:rsid w:val="00131BA3"/>
    <w:rsid w:val="001332E9"/>
    <w:rsid w:val="00133556"/>
    <w:rsid w:val="00141423"/>
    <w:rsid w:val="0015529F"/>
    <w:rsid w:val="0016583C"/>
    <w:rsid w:val="001807EC"/>
    <w:rsid w:val="001814A6"/>
    <w:rsid w:val="00187B91"/>
    <w:rsid w:val="001952A1"/>
    <w:rsid w:val="00195A8A"/>
    <w:rsid w:val="001A386C"/>
    <w:rsid w:val="001C5163"/>
    <w:rsid w:val="001D0045"/>
    <w:rsid w:val="001E71BD"/>
    <w:rsid w:val="00210DE7"/>
    <w:rsid w:val="002354CD"/>
    <w:rsid w:val="002377BF"/>
    <w:rsid w:val="00237F1A"/>
    <w:rsid w:val="00242841"/>
    <w:rsid w:val="00242AF0"/>
    <w:rsid w:val="00242BFA"/>
    <w:rsid w:val="002448A2"/>
    <w:rsid w:val="002606BE"/>
    <w:rsid w:val="0027542D"/>
    <w:rsid w:val="00280307"/>
    <w:rsid w:val="00285D12"/>
    <w:rsid w:val="002867FF"/>
    <w:rsid w:val="00290E4F"/>
    <w:rsid w:val="00297ACB"/>
    <w:rsid w:val="002A0F3B"/>
    <w:rsid w:val="002A0F4C"/>
    <w:rsid w:val="002A24E8"/>
    <w:rsid w:val="002B1960"/>
    <w:rsid w:val="002B260D"/>
    <w:rsid w:val="002B2E36"/>
    <w:rsid w:val="002C79F4"/>
    <w:rsid w:val="002D7840"/>
    <w:rsid w:val="002E206E"/>
    <w:rsid w:val="002E62C7"/>
    <w:rsid w:val="00300614"/>
    <w:rsid w:val="00302846"/>
    <w:rsid w:val="00302BDA"/>
    <w:rsid w:val="00304450"/>
    <w:rsid w:val="00304F22"/>
    <w:rsid w:val="0031014B"/>
    <w:rsid w:val="003150CC"/>
    <w:rsid w:val="00326ED8"/>
    <w:rsid w:val="0033354C"/>
    <w:rsid w:val="003373F1"/>
    <w:rsid w:val="00341AED"/>
    <w:rsid w:val="00341F38"/>
    <w:rsid w:val="00350408"/>
    <w:rsid w:val="00355B00"/>
    <w:rsid w:val="00377E26"/>
    <w:rsid w:val="00385DFC"/>
    <w:rsid w:val="003B6EEA"/>
    <w:rsid w:val="003B7295"/>
    <w:rsid w:val="003C5D5F"/>
    <w:rsid w:val="003C66DF"/>
    <w:rsid w:val="003E34BA"/>
    <w:rsid w:val="003F18EA"/>
    <w:rsid w:val="003F446A"/>
    <w:rsid w:val="00403481"/>
    <w:rsid w:val="00413EF2"/>
    <w:rsid w:val="00415C1A"/>
    <w:rsid w:val="0042021B"/>
    <w:rsid w:val="00420DC2"/>
    <w:rsid w:val="00420FC0"/>
    <w:rsid w:val="00421A93"/>
    <w:rsid w:val="00432E83"/>
    <w:rsid w:val="00433E92"/>
    <w:rsid w:val="004355D7"/>
    <w:rsid w:val="0044773B"/>
    <w:rsid w:val="00474575"/>
    <w:rsid w:val="00480AD1"/>
    <w:rsid w:val="00483657"/>
    <w:rsid w:val="004840A2"/>
    <w:rsid w:val="0048452A"/>
    <w:rsid w:val="00497A08"/>
    <w:rsid w:val="004A0596"/>
    <w:rsid w:val="004A2093"/>
    <w:rsid w:val="004A6346"/>
    <w:rsid w:val="004B62D5"/>
    <w:rsid w:val="004C79F6"/>
    <w:rsid w:val="004D08D0"/>
    <w:rsid w:val="004D0BAE"/>
    <w:rsid w:val="004D0EAC"/>
    <w:rsid w:val="004E59AD"/>
    <w:rsid w:val="00500DDE"/>
    <w:rsid w:val="00506433"/>
    <w:rsid w:val="00510E03"/>
    <w:rsid w:val="00512E6D"/>
    <w:rsid w:val="005159CA"/>
    <w:rsid w:val="005175F9"/>
    <w:rsid w:val="00522D86"/>
    <w:rsid w:val="005253F4"/>
    <w:rsid w:val="005268D7"/>
    <w:rsid w:val="00533D25"/>
    <w:rsid w:val="00542ADD"/>
    <w:rsid w:val="00553B93"/>
    <w:rsid w:val="00554817"/>
    <w:rsid w:val="00564534"/>
    <w:rsid w:val="00566120"/>
    <w:rsid w:val="0056695D"/>
    <w:rsid w:val="00567C70"/>
    <w:rsid w:val="00567E8B"/>
    <w:rsid w:val="005708D6"/>
    <w:rsid w:val="00576391"/>
    <w:rsid w:val="00576678"/>
    <w:rsid w:val="0058089F"/>
    <w:rsid w:val="00581AE0"/>
    <w:rsid w:val="00581C30"/>
    <w:rsid w:val="00587903"/>
    <w:rsid w:val="005A0D74"/>
    <w:rsid w:val="005A4F9C"/>
    <w:rsid w:val="005B4A50"/>
    <w:rsid w:val="005B7433"/>
    <w:rsid w:val="005B745F"/>
    <w:rsid w:val="005C0363"/>
    <w:rsid w:val="005D3C33"/>
    <w:rsid w:val="005E499E"/>
    <w:rsid w:val="005F606D"/>
    <w:rsid w:val="006005AC"/>
    <w:rsid w:val="00600844"/>
    <w:rsid w:val="00602E4B"/>
    <w:rsid w:val="006068F3"/>
    <w:rsid w:val="00611177"/>
    <w:rsid w:val="006147BA"/>
    <w:rsid w:val="0061567B"/>
    <w:rsid w:val="0061573F"/>
    <w:rsid w:val="00630178"/>
    <w:rsid w:val="00634139"/>
    <w:rsid w:val="00660D32"/>
    <w:rsid w:val="00664C7B"/>
    <w:rsid w:val="0067264F"/>
    <w:rsid w:val="00674FD4"/>
    <w:rsid w:val="006768CE"/>
    <w:rsid w:val="006A7AE5"/>
    <w:rsid w:val="006B1DDB"/>
    <w:rsid w:val="006C416C"/>
    <w:rsid w:val="006C4D0D"/>
    <w:rsid w:val="006C6C46"/>
    <w:rsid w:val="006E6436"/>
    <w:rsid w:val="006E75BE"/>
    <w:rsid w:val="006F08CE"/>
    <w:rsid w:val="006F096B"/>
    <w:rsid w:val="0070495A"/>
    <w:rsid w:val="007150F8"/>
    <w:rsid w:val="00716C55"/>
    <w:rsid w:val="00723404"/>
    <w:rsid w:val="0072718B"/>
    <w:rsid w:val="00741FF6"/>
    <w:rsid w:val="0074270E"/>
    <w:rsid w:val="00745D8E"/>
    <w:rsid w:val="007478BF"/>
    <w:rsid w:val="00747FFA"/>
    <w:rsid w:val="00757C7F"/>
    <w:rsid w:val="00765351"/>
    <w:rsid w:val="00765AB2"/>
    <w:rsid w:val="007667B4"/>
    <w:rsid w:val="007908D3"/>
    <w:rsid w:val="007924AB"/>
    <w:rsid w:val="007A2E93"/>
    <w:rsid w:val="007A4B69"/>
    <w:rsid w:val="007A6E66"/>
    <w:rsid w:val="007B4FA6"/>
    <w:rsid w:val="007B7919"/>
    <w:rsid w:val="007D0632"/>
    <w:rsid w:val="007D406C"/>
    <w:rsid w:val="007D5D65"/>
    <w:rsid w:val="007D73FB"/>
    <w:rsid w:val="007E1786"/>
    <w:rsid w:val="007E2090"/>
    <w:rsid w:val="007E68E3"/>
    <w:rsid w:val="007F3DD1"/>
    <w:rsid w:val="007F5AB6"/>
    <w:rsid w:val="00800B3B"/>
    <w:rsid w:val="00803E36"/>
    <w:rsid w:val="00827188"/>
    <w:rsid w:val="0085254D"/>
    <w:rsid w:val="00871BA7"/>
    <w:rsid w:val="0087273E"/>
    <w:rsid w:val="008740DB"/>
    <w:rsid w:val="00875B0C"/>
    <w:rsid w:val="008811A6"/>
    <w:rsid w:val="008879EF"/>
    <w:rsid w:val="008936A1"/>
    <w:rsid w:val="008B6509"/>
    <w:rsid w:val="008B70E4"/>
    <w:rsid w:val="008C04A6"/>
    <w:rsid w:val="008C5B1A"/>
    <w:rsid w:val="008C5D4A"/>
    <w:rsid w:val="008D467E"/>
    <w:rsid w:val="008E6000"/>
    <w:rsid w:val="008E7730"/>
    <w:rsid w:val="008F2921"/>
    <w:rsid w:val="008F5C68"/>
    <w:rsid w:val="008F7CC9"/>
    <w:rsid w:val="00900CA9"/>
    <w:rsid w:val="00915F1E"/>
    <w:rsid w:val="009209B5"/>
    <w:rsid w:val="00930A02"/>
    <w:rsid w:val="00931D5C"/>
    <w:rsid w:val="00941467"/>
    <w:rsid w:val="00945C42"/>
    <w:rsid w:val="009475CA"/>
    <w:rsid w:val="009507C6"/>
    <w:rsid w:val="00951D33"/>
    <w:rsid w:val="00962A98"/>
    <w:rsid w:val="00970AE5"/>
    <w:rsid w:val="009A57A1"/>
    <w:rsid w:val="009A5BBE"/>
    <w:rsid w:val="009B137E"/>
    <w:rsid w:val="009B3660"/>
    <w:rsid w:val="009B702B"/>
    <w:rsid w:val="009C50B3"/>
    <w:rsid w:val="009E160E"/>
    <w:rsid w:val="009E203E"/>
    <w:rsid w:val="009F1338"/>
    <w:rsid w:val="009F38DC"/>
    <w:rsid w:val="009F5227"/>
    <w:rsid w:val="00A07C1D"/>
    <w:rsid w:val="00A11974"/>
    <w:rsid w:val="00A17821"/>
    <w:rsid w:val="00A23E4E"/>
    <w:rsid w:val="00A25D4A"/>
    <w:rsid w:val="00A26665"/>
    <w:rsid w:val="00A36317"/>
    <w:rsid w:val="00A47F4E"/>
    <w:rsid w:val="00A50DD9"/>
    <w:rsid w:val="00A53013"/>
    <w:rsid w:val="00A532D2"/>
    <w:rsid w:val="00A5337B"/>
    <w:rsid w:val="00A560B0"/>
    <w:rsid w:val="00A56D44"/>
    <w:rsid w:val="00A616A5"/>
    <w:rsid w:val="00A707C3"/>
    <w:rsid w:val="00A73C78"/>
    <w:rsid w:val="00A82939"/>
    <w:rsid w:val="00A83788"/>
    <w:rsid w:val="00A84CFD"/>
    <w:rsid w:val="00A9253D"/>
    <w:rsid w:val="00AA6AC9"/>
    <w:rsid w:val="00AC60DA"/>
    <w:rsid w:val="00AD7DAE"/>
    <w:rsid w:val="00AE47D5"/>
    <w:rsid w:val="00AF189A"/>
    <w:rsid w:val="00AF2CBC"/>
    <w:rsid w:val="00B0767F"/>
    <w:rsid w:val="00B1558E"/>
    <w:rsid w:val="00B20862"/>
    <w:rsid w:val="00B30710"/>
    <w:rsid w:val="00B3233D"/>
    <w:rsid w:val="00B36008"/>
    <w:rsid w:val="00B3640D"/>
    <w:rsid w:val="00B40475"/>
    <w:rsid w:val="00B41B38"/>
    <w:rsid w:val="00B423D8"/>
    <w:rsid w:val="00B53F1A"/>
    <w:rsid w:val="00B73EC1"/>
    <w:rsid w:val="00B80F69"/>
    <w:rsid w:val="00B81058"/>
    <w:rsid w:val="00B84437"/>
    <w:rsid w:val="00B86F3F"/>
    <w:rsid w:val="00BB0C16"/>
    <w:rsid w:val="00BD12AA"/>
    <w:rsid w:val="00BD163C"/>
    <w:rsid w:val="00BD5798"/>
    <w:rsid w:val="00BE11A3"/>
    <w:rsid w:val="00C02B66"/>
    <w:rsid w:val="00C03996"/>
    <w:rsid w:val="00C24850"/>
    <w:rsid w:val="00C30AE6"/>
    <w:rsid w:val="00C3285C"/>
    <w:rsid w:val="00C53DBF"/>
    <w:rsid w:val="00C57D87"/>
    <w:rsid w:val="00C6585C"/>
    <w:rsid w:val="00C75C18"/>
    <w:rsid w:val="00CB0B79"/>
    <w:rsid w:val="00CB39DF"/>
    <w:rsid w:val="00CB4732"/>
    <w:rsid w:val="00CD3660"/>
    <w:rsid w:val="00CD42FE"/>
    <w:rsid w:val="00CD4897"/>
    <w:rsid w:val="00CD69BA"/>
    <w:rsid w:val="00CD7F42"/>
    <w:rsid w:val="00CE30BA"/>
    <w:rsid w:val="00CE4B61"/>
    <w:rsid w:val="00CF3BBF"/>
    <w:rsid w:val="00CF3F12"/>
    <w:rsid w:val="00CF771F"/>
    <w:rsid w:val="00D01AB9"/>
    <w:rsid w:val="00D12500"/>
    <w:rsid w:val="00D14000"/>
    <w:rsid w:val="00D14C5D"/>
    <w:rsid w:val="00D24B58"/>
    <w:rsid w:val="00D328AF"/>
    <w:rsid w:val="00D3310C"/>
    <w:rsid w:val="00D504EC"/>
    <w:rsid w:val="00D56748"/>
    <w:rsid w:val="00D70534"/>
    <w:rsid w:val="00D8104B"/>
    <w:rsid w:val="00D8425B"/>
    <w:rsid w:val="00D92023"/>
    <w:rsid w:val="00DA1725"/>
    <w:rsid w:val="00DA3B07"/>
    <w:rsid w:val="00DA4827"/>
    <w:rsid w:val="00DB1BA0"/>
    <w:rsid w:val="00DB2A52"/>
    <w:rsid w:val="00DC0E8C"/>
    <w:rsid w:val="00DE0811"/>
    <w:rsid w:val="00DE4116"/>
    <w:rsid w:val="00DE5831"/>
    <w:rsid w:val="00DF34E6"/>
    <w:rsid w:val="00DF7DAA"/>
    <w:rsid w:val="00E028AC"/>
    <w:rsid w:val="00E14885"/>
    <w:rsid w:val="00E24F60"/>
    <w:rsid w:val="00E30151"/>
    <w:rsid w:val="00E34A26"/>
    <w:rsid w:val="00E44610"/>
    <w:rsid w:val="00E575CA"/>
    <w:rsid w:val="00E603C3"/>
    <w:rsid w:val="00E73AFC"/>
    <w:rsid w:val="00E76E13"/>
    <w:rsid w:val="00E77AF6"/>
    <w:rsid w:val="00E77C57"/>
    <w:rsid w:val="00E84936"/>
    <w:rsid w:val="00E9367A"/>
    <w:rsid w:val="00E96C7E"/>
    <w:rsid w:val="00E97106"/>
    <w:rsid w:val="00EA233F"/>
    <w:rsid w:val="00EB3D8A"/>
    <w:rsid w:val="00EC005C"/>
    <w:rsid w:val="00EC73FD"/>
    <w:rsid w:val="00ED2DA9"/>
    <w:rsid w:val="00ED318F"/>
    <w:rsid w:val="00EE4C2E"/>
    <w:rsid w:val="00F07B7E"/>
    <w:rsid w:val="00F1328A"/>
    <w:rsid w:val="00F13D02"/>
    <w:rsid w:val="00F33971"/>
    <w:rsid w:val="00F419AD"/>
    <w:rsid w:val="00F45E36"/>
    <w:rsid w:val="00F47330"/>
    <w:rsid w:val="00F47E2E"/>
    <w:rsid w:val="00F714C1"/>
    <w:rsid w:val="00F80AB5"/>
    <w:rsid w:val="00F9022D"/>
    <w:rsid w:val="00F96343"/>
    <w:rsid w:val="00F97598"/>
    <w:rsid w:val="00FB191B"/>
    <w:rsid w:val="00FB4E73"/>
    <w:rsid w:val="00FC0216"/>
    <w:rsid w:val="00FC119F"/>
    <w:rsid w:val="00FC6129"/>
    <w:rsid w:val="00FD299E"/>
    <w:rsid w:val="00FE14A6"/>
    <w:rsid w:val="00FE29E2"/>
    <w:rsid w:val="00FE64E7"/>
    <w:rsid w:val="00FF2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74070"/>
  <w15:chartTrackingRefBased/>
  <w15:docId w15:val="{80B95C73-DED4-4073-80B8-72A772752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B0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28AC"/>
    <w:pPr>
      <w:ind w:left="720"/>
      <w:contextualSpacing/>
    </w:pPr>
  </w:style>
  <w:style w:type="paragraph" w:styleId="Bibliography">
    <w:name w:val="Bibliography"/>
    <w:basedOn w:val="Normal"/>
    <w:next w:val="Normal"/>
    <w:uiPriority w:val="37"/>
    <w:unhideWhenUsed/>
    <w:rsid w:val="00AD7DAE"/>
    <w:pPr>
      <w:tabs>
        <w:tab w:val="left" w:pos="384"/>
      </w:tabs>
      <w:spacing w:after="240" w:line="240" w:lineRule="auto"/>
      <w:ind w:left="384" w:hanging="384"/>
    </w:pPr>
  </w:style>
  <w:style w:type="table" w:styleId="TableGrid">
    <w:name w:val="Table Grid"/>
    <w:basedOn w:val="TableNormal"/>
    <w:uiPriority w:val="39"/>
    <w:rsid w:val="009C50B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93</Words>
  <Characters>794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Jesse</dc:creator>
  <cp:keywords/>
  <dc:description/>
  <cp:lastModifiedBy>Dean, Jesse</cp:lastModifiedBy>
  <cp:revision>3</cp:revision>
  <cp:lastPrinted>2023-08-14T12:23:00Z</cp:lastPrinted>
  <dcterms:created xsi:type="dcterms:W3CDTF">2024-01-29T12:53:00Z</dcterms:created>
  <dcterms:modified xsi:type="dcterms:W3CDTF">2024-01-29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crIkQYa"/&gt;&lt;style id="http://www.zotero.org/styles/plos-one" hasBibliography="1" bibliographyStyleHasBeenSet="1"/&gt;&lt;prefs&gt;&lt;pref name="fieldType" value="Field"/&gt;&lt;/prefs&gt;&lt;/data&gt;</vt:lpwstr>
  </property>
</Properties>
</file>